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F433F" w14:textId="207381C6" w:rsidR="00116256" w:rsidRPr="00DE5CDF" w:rsidRDefault="00116256" w:rsidP="0011625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Multimedia Appendix </w:t>
      </w:r>
      <w:r w:rsidR="001748D0">
        <w:rPr>
          <w:rFonts w:ascii="Times New Roman" w:hAnsi="Times New Roman" w:cs="Times New Roman"/>
          <w:b/>
          <w:bCs/>
        </w:rPr>
        <w:t>4</w:t>
      </w:r>
      <w:r w:rsidR="00E561B7">
        <w:rPr>
          <w:rFonts w:ascii="Times New Roman" w:hAnsi="Times New Roman" w:cs="Times New Roman"/>
          <w:b/>
          <w:bCs/>
        </w:rPr>
        <w:t>a</w:t>
      </w:r>
      <w:r w:rsidRPr="00DE5CDF">
        <w:rPr>
          <w:rFonts w:ascii="Times New Roman" w:hAnsi="Times New Roman" w:cs="Times New Roman"/>
          <w:b/>
          <w:bCs/>
        </w:rPr>
        <w:t xml:space="preserve"> – </w:t>
      </w:r>
      <w:r w:rsidRPr="00DE5CDF">
        <w:rPr>
          <w:rFonts w:ascii="Times New Roman" w:hAnsi="Times New Roman" w:cs="Times New Roman"/>
        </w:rPr>
        <w:t>Summary of alerts generated and their designation after investigation by the monitoring team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5"/>
        <w:gridCol w:w="2087"/>
        <w:gridCol w:w="1995"/>
        <w:gridCol w:w="2179"/>
      </w:tblGrid>
      <w:tr w:rsidR="00116256" w:rsidRPr="00DE5CDF" w14:paraId="10D90615" w14:textId="77777777" w:rsidTr="002D196D">
        <w:trPr>
          <w:trHeight w:val="104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78" w:type="dxa"/>
              <w:bottom w:w="0" w:type="dxa"/>
              <w:right w:w="178" w:type="dxa"/>
            </w:tcMar>
            <w:hideMark/>
          </w:tcPr>
          <w:p w14:paraId="14D3CC70" w14:textId="77777777" w:rsidR="00116256" w:rsidRPr="00DE5CDF" w:rsidRDefault="00116256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78" w:type="dxa"/>
              <w:bottom w:w="0" w:type="dxa"/>
              <w:right w:w="178" w:type="dxa"/>
            </w:tcMar>
            <w:hideMark/>
          </w:tcPr>
          <w:p w14:paraId="1C56A49B" w14:textId="77777777" w:rsidR="00116256" w:rsidRPr="00DE5CDF" w:rsidRDefault="00116256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ACS (n=419 alert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78" w:type="dxa"/>
              <w:bottom w:w="0" w:type="dxa"/>
              <w:right w:w="178" w:type="dxa"/>
            </w:tcMar>
            <w:hideMark/>
          </w:tcPr>
          <w:p w14:paraId="42F57F76" w14:textId="77777777" w:rsidR="00116256" w:rsidRPr="00DE5CDF" w:rsidRDefault="00116256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HF (N=166 alert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78" w:type="dxa"/>
              <w:bottom w:w="0" w:type="dxa"/>
              <w:right w:w="178" w:type="dxa"/>
            </w:tcMar>
            <w:hideMark/>
          </w:tcPr>
          <w:p w14:paraId="5F27B1B3" w14:textId="77777777" w:rsidR="00116256" w:rsidRPr="00DE5CDF" w:rsidRDefault="00116256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Total (N=585 alerts)</w:t>
            </w:r>
          </w:p>
        </w:tc>
      </w:tr>
      <w:tr w:rsidR="00116256" w:rsidRPr="00DE5CDF" w14:paraId="19BAE948" w14:textId="77777777" w:rsidTr="002D196D">
        <w:trPr>
          <w:trHeight w:val="4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78" w:type="dxa"/>
              <w:bottom w:w="0" w:type="dxa"/>
              <w:right w:w="178" w:type="dxa"/>
            </w:tcMar>
            <w:hideMark/>
          </w:tcPr>
          <w:p w14:paraId="70CB163D" w14:textId="77777777" w:rsidR="00116256" w:rsidRPr="00DE5CDF" w:rsidRDefault="00116256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Measurement err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78" w:type="dxa"/>
              <w:bottom w:w="0" w:type="dxa"/>
              <w:right w:w="178" w:type="dxa"/>
            </w:tcMar>
            <w:hideMark/>
          </w:tcPr>
          <w:p w14:paraId="3A210E5B" w14:textId="77777777" w:rsidR="00116256" w:rsidRPr="00DE5CDF" w:rsidRDefault="00116256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46 (11.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78" w:type="dxa"/>
              <w:bottom w:w="0" w:type="dxa"/>
              <w:right w:w="178" w:type="dxa"/>
            </w:tcMar>
            <w:hideMark/>
          </w:tcPr>
          <w:p w14:paraId="21309DFD" w14:textId="77777777" w:rsidR="00116256" w:rsidRPr="00DE5CDF" w:rsidRDefault="00116256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14 (8.5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78" w:type="dxa"/>
              <w:bottom w:w="0" w:type="dxa"/>
              <w:right w:w="178" w:type="dxa"/>
            </w:tcMar>
            <w:hideMark/>
          </w:tcPr>
          <w:p w14:paraId="6129C016" w14:textId="77777777" w:rsidR="00116256" w:rsidRPr="00DE5CDF" w:rsidRDefault="00116256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 xml:space="preserve"> 60 (10.3%)</w:t>
            </w:r>
          </w:p>
        </w:tc>
      </w:tr>
      <w:tr w:rsidR="00116256" w:rsidRPr="00DE5CDF" w14:paraId="3E56ECA2" w14:textId="77777777" w:rsidTr="002D196D">
        <w:trPr>
          <w:trHeight w:val="1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78" w:type="dxa"/>
              <w:bottom w:w="0" w:type="dxa"/>
              <w:right w:w="178" w:type="dxa"/>
            </w:tcMar>
            <w:hideMark/>
          </w:tcPr>
          <w:p w14:paraId="3294281A" w14:textId="77777777" w:rsidR="00116256" w:rsidRPr="00DE5CDF" w:rsidRDefault="00116256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Not of clinical signific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78" w:type="dxa"/>
              <w:bottom w:w="0" w:type="dxa"/>
              <w:right w:w="178" w:type="dxa"/>
            </w:tcMar>
            <w:hideMark/>
          </w:tcPr>
          <w:p w14:paraId="78D34914" w14:textId="77777777" w:rsidR="00116256" w:rsidRPr="00DE5CDF" w:rsidRDefault="00116256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172 (41.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78" w:type="dxa"/>
              <w:bottom w:w="0" w:type="dxa"/>
              <w:right w:w="178" w:type="dxa"/>
            </w:tcMar>
            <w:hideMark/>
          </w:tcPr>
          <w:p w14:paraId="5CA78A16" w14:textId="77777777" w:rsidR="00116256" w:rsidRPr="00DE5CDF" w:rsidRDefault="00116256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69 (41.5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78" w:type="dxa"/>
              <w:bottom w:w="0" w:type="dxa"/>
              <w:right w:w="178" w:type="dxa"/>
            </w:tcMar>
            <w:hideMark/>
          </w:tcPr>
          <w:p w14:paraId="226957B8" w14:textId="77777777" w:rsidR="00116256" w:rsidRPr="00DE5CDF" w:rsidRDefault="00116256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241 (41.2%)</w:t>
            </w:r>
          </w:p>
        </w:tc>
      </w:tr>
      <w:tr w:rsidR="00116256" w:rsidRPr="00DE5CDF" w14:paraId="0D503CF2" w14:textId="77777777" w:rsidTr="002D196D">
        <w:trPr>
          <w:trHeight w:val="4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78" w:type="dxa"/>
              <w:bottom w:w="0" w:type="dxa"/>
              <w:right w:w="178" w:type="dxa"/>
            </w:tcMar>
            <w:hideMark/>
          </w:tcPr>
          <w:p w14:paraId="27C0E4EF" w14:textId="77777777" w:rsidR="00116256" w:rsidRPr="00DE5CDF" w:rsidRDefault="00116256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Rapid normalis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78" w:type="dxa"/>
              <w:bottom w:w="0" w:type="dxa"/>
              <w:right w:w="178" w:type="dxa"/>
            </w:tcMar>
            <w:hideMark/>
          </w:tcPr>
          <w:p w14:paraId="2E1B75C0" w14:textId="77777777" w:rsidR="00116256" w:rsidRPr="00DE5CDF" w:rsidRDefault="00116256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144 (34.4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78" w:type="dxa"/>
              <w:bottom w:w="0" w:type="dxa"/>
              <w:right w:w="178" w:type="dxa"/>
            </w:tcMar>
            <w:hideMark/>
          </w:tcPr>
          <w:p w14:paraId="6E8100D1" w14:textId="77777777" w:rsidR="00116256" w:rsidRPr="00DE5CDF" w:rsidRDefault="00116256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46 (27.7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78" w:type="dxa"/>
              <w:bottom w:w="0" w:type="dxa"/>
              <w:right w:w="178" w:type="dxa"/>
            </w:tcMar>
            <w:hideMark/>
          </w:tcPr>
          <w:p w14:paraId="6609495C" w14:textId="77777777" w:rsidR="00116256" w:rsidRPr="00DE5CDF" w:rsidRDefault="00116256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190 (32.5%)</w:t>
            </w:r>
          </w:p>
        </w:tc>
      </w:tr>
      <w:tr w:rsidR="00116256" w:rsidRPr="00DE5CDF" w14:paraId="7CEC9135" w14:textId="77777777" w:rsidTr="002D196D">
        <w:trPr>
          <w:trHeight w:val="33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78" w:type="dxa"/>
              <w:bottom w:w="0" w:type="dxa"/>
              <w:right w:w="178" w:type="dxa"/>
            </w:tcMar>
            <w:hideMark/>
          </w:tcPr>
          <w:p w14:paraId="5A3EC051" w14:textId="77777777" w:rsidR="00116256" w:rsidRPr="00DE5CDF" w:rsidRDefault="00116256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 xml:space="preserve">Clinically significant alert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78" w:type="dxa"/>
              <w:bottom w:w="0" w:type="dxa"/>
              <w:right w:w="178" w:type="dxa"/>
            </w:tcMar>
            <w:hideMark/>
          </w:tcPr>
          <w:p w14:paraId="3464CA4E" w14:textId="77777777" w:rsidR="00116256" w:rsidRPr="00DE5CDF" w:rsidRDefault="00116256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57 (13.6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78" w:type="dxa"/>
              <w:bottom w:w="0" w:type="dxa"/>
              <w:right w:w="178" w:type="dxa"/>
            </w:tcMar>
            <w:hideMark/>
          </w:tcPr>
          <w:p w14:paraId="19B1D4E0" w14:textId="77777777" w:rsidR="00116256" w:rsidRPr="00DE5CDF" w:rsidRDefault="00116256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37 (22.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78" w:type="dxa"/>
              <w:bottom w:w="0" w:type="dxa"/>
              <w:right w:w="178" w:type="dxa"/>
            </w:tcMar>
            <w:hideMark/>
          </w:tcPr>
          <w:p w14:paraId="5640543D" w14:textId="77777777" w:rsidR="00116256" w:rsidRPr="00DE5CDF" w:rsidRDefault="00116256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94 (16.0%)</w:t>
            </w:r>
          </w:p>
        </w:tc>
      </w:tr>
    </w:tbl>
    <w:p w14:paraId="1A8B916C" w14:textId="77777777" w:rsidR="00116256" w:rsidRPr="00DE5CDF" w:rsidRDefault="00116256" w:rsidP="00116256">
      <w:pPr>
        <w:spacing w:line="480" w:lineRule="auto"/>
        <w:rPr>
          <w:rFonts w:ascii="Times New Roman" w:hAnsi="Times New Roman" w:cs="Times New Roman"/>
        </w:rPr>
      </w:pPr>
    </w:p>
    <w:p w14:paraId="66BA7A7C" w14:textId="7C8E730F" w:rsidR="00E561B7" w:rsidRDefault="00116256" w:rsidP="00116256">
      <w:pPr>
        <w:spacing w:line="480" w:lineRule="auto"/>
        <w:rPr>
          <w:rFonts w:ascii="Times New Roman" w:hAnsi="Times New Roman" w:cs="Times New Roman"/>
        </w:rPr>
      </w:pPr>
      <w:r w:rsidRPr="00DE5CDF">
        <w:rPr>
          <w:rFonts w:ascii="Times New Roman" w:hAnsi="Times New Roman" w:cs="Times New Roman"/>
        </w:rPr>
        <w:t>ACS, acute coronary syndrome; HF, heart failure.</w:t>
      </w:r>
    </w:p>
    <w:p w14:paraId="75E8D080" w14:textId="77777777" w:rsidR="00E561B7" w:rsidRDefault="00E561B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F5E5B01" w14:textId="44264C57" w:rsidR="004E5E95" w:rsidRPr="00DE5CDF" w:rsidRDefault="004E5E95" w:rsidP="004E5E9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Multimedia Appendix </w:t>
      </w:r>
      <w:r w:rsidR="001748D0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b</w:t>
      </w:r>
      <w:r w:rsidRPr="00DE5CDF">
        <w:rPr>
          <w:rFonts w:ascii="Times New Roman" w:hAnsi="Times New Roman" w:cs="Times New Roman"/>
          <w:b/>
          <w:bCs/>
        </w:rPr>
        <w:t>: Alert Classification including ex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E5E95" w:rsidRPr="00DE5CDF" w14:paraId="13C0F14C" w14:textId="77777777" w:rsidTr="002D196D">
        <w:tc>
          <w:tcPr>
            <w:tcW w:w="3005" w:type="dxa"/>
          </w:tcPr>
          <w:p w14:paraId="31D6010B" w14:textId="77777777" w:rsidR="004E5E95" w:rsidRPr="00DE5CDF" w:rsidRDefault="004E5E95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Type of Alert</w:t>
            </w:r>
          </w:p>
        </w:tc>
        <w:tc>
          <w:tcPr>
            <w:tcW w:w="3005" w:type="dxa"/>
          </w:tcPr>
          <w:p w14:paraId="79F2C800" w14:textId="77777777" w:rsidR="004E5E95" w:rsidRPr="00DE5CDF" w:rsidRDefault="004E5E95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  <w:tc>
          <w:tcPr>
            <w:tcW w:w="3006" w:type="dxa"/>
          </w:tcPr>
          <w:p w14:paraId="71EFB35D" w14:textId="77777777" w:rsidR="004E5E95" w:rsidRPr="00DE5CDF" w:rsidRDefault="004E5E95" w:rsidP="002D19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E5CDF">
              <w:rPr>
                <w:rFonts w:ascii="Times New Roman" w:hAnsi="Times New Roman" w:cs="Times New Roman"/>
                <w:b/>
                <w:bCs/>
              </w:rPr>
              <w:t>Example</w:t>
            </w:r>
          </w:p>
        </w:tc>
      </w:tr>
      <w:tr w:rsidR="004E5E95" w:rsidRPr="00DE5CDF" w14:paraId="05EFDE27" w14:textId="77777777" w:rsidTr="002D196D">
        <w:tc>
          <w:tcPr>
            <w:tcW w:w="3005" w:type="dxa"/>
          </w:tcPr>
          <w:p w14:paraId="6BF5A37C" w14:textId="77777777" w:rsidR="004E5E95" w:rsidRPr="00DE5CDF" w:rsidRDefault="004E5E95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Measurement error</w:t>
            </w:r>
          </w:p>
        </w:tc>
        <w:tc>
          <w:tcPr>
            <w:tcW w:w="3005" w:type="dxa"/>
          </w:tcPr>
          <w:p w14:paraId="498DB2B3" w14:textId="77777777" w:rsidR="004E5E95" w:rsidRPr="00DE5CDF" w:rsidRDefault="004E5E95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A clearly abnormal reading that was not likely to be physiologically possible.</w:t>
            </w:r>
          </w:p>
        </w:tc>
        <w:tc>
          <w:tcPr>
            <w:tcW w:w="3006" w:type="dxa"/>
          </w:tcPr>
          <w:p w14:paraId="5C0D512C" w14:textId="77777777" w:rsidR="004E5E95" w:rsidRPr="00DE5CDF" w:rsidRDefault="004E5E95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When the heart rate was recorded as zero, or a 7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E5CDF">
              <w:rPr>
                <w:rFonts w:ascii="Times New Roman" w:hAnsi="Times New Roman" w:cs="Times New Roman"/>
              </w:rPr>
              <w:t>kg patient’s weight was recorded as 15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E5CDF">
              <w:rPr>
                <w:rFonts w:ascii="Times New Roman" w:hAnsi="Times New Roman" w:cs="Times New Roman"/>
              </w:rPr>
              <w:t xml:space="preserve">kg. </w:t>
            </w:r>
          </w:p>
        </w:tc>
      </w:tr>
      <w:tr w:rsidR="004E5E95" w:rsidRPr="00DE5CDF" w14:paraId="4C088BA3" w14:textId="77777777" w:rsidTr="002D196D">
        <w:tc>
          <w:tcPr>
            <w:tcW w:w="3005" w:type="dxa"/>
          </w:tcPr>
          <w:p w14:paraId="5E2A377D" w14:textId="77777777" w:rsidR="004E5E95" w:rsidRPr="00DE5CDF" w:rsidRDefault="004E5E95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Rapid normalisation</w:t>
            </w:r>
          </w:p>
        </w:tc>
        <w:tc>
          <w:tcPr>
            <w:tcW w:w="3005" w:type="dxa"/>
          </w:tcPr>
          <w:p w14:paraId="149F8E87" w14:textId="77777777" w:rsidR="004E5E95" w:rsidRPr="00DE5CDF" w:rsidRDefault="004E5E95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Where a measurement was repeated within 5 minutes and had normalised.</w:t>
            </w:r>
          </w:p>
        </w:tc>
        <w:tc>
          <w:tcPr>
            <w:tcW w:w="3006" w:type="dxa"/>
          </w:tcPr>
          <w:p w14:paraId="482B9BE5" w14:textId="77777777" w:rsidR="004E5E95" w:rsidRPr="00DE5CDF" w:rsidRDefault="004E5E95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 xml:space="preserve">A </w:t>
            </w:r>
            <w:r>
              <w:rPr>
                <w:rFonts w:ascii="Times New Roman" w:hAnsi="Times New Roman" w:cs="Times New Roman"/>
              </w:rPr>
              <w:t>BP</w:t>
            </w:r>
            <w:r w:rsidRPr="00DE5CDF">
              <w:rPr>
                <w:rFonts w:ascii="Times New Roman" w:hAnsi="Times New Roman" w:cs="Times New Roman"/>
              </w:rPr>
              <w:t xml:space="preserve"> reading of 170/85 mmHg (above the systolic threshold of 160 mmHg), which was 140/80 mmHg three minutes later. </w:t>
            </w:r>
          </w:p>
        </w:tc>
      </w:tr>
      <w:tr w:rsidR="004E5E95" w:rsidRPr="00DE5CDF" w14:paraId="36FEDAF2" w14:textId="77777777" w:rsidTr="002D196D">
        <w:tc>
          <w:tcPr>
            <w:tcW w:w="3005" w:type="dxa"/>
          </w:tcPr>
          <w:p w14:paraId="7EE1D82F" w14:textId="77777777" w:rsidR="004E5E95" w:rsidRPr="00DE5CDF" w:rsidRDefault="004E5E95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Clinically significant alert</w:t>
            </w:r>
          </w:p>
        </w:tc>
        <w:tc>
          <w:tcPr>
            <w:tcW w:w="3005" w:type="dxa"/>
          </w:tcPr>
          <w:p w14:paraId="392F7976" w14:textId="77777777" w:rsidR="004E5E95" w:rsidRPr="00DE5CDF" w:rsidRDefault="004E5E95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An alert that resulted in an additional investigation, a healthcare consultation or a change in management.</w:t>
            </w:r>
          </w:p>
        </w:tc>
        <w:tc>
          <w:tcPr>
            <w:tcW w:w="3006" w:type="dxa"/>
          </w:tcPr>
          <w:p w14:paraId="6D537D67" w14:textId="77777777" w:rsidR="004E5E95" w:rsidRPr="00DE5CDF" w:rsidRDefault="004E5E95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 xml:space="preserve">An alert for BP 180/100 mmHg which resulted in a visit to the general practitioner. </w:t>
            </w:r>
          </w:p>
        </w:tc>
      </w:tr>
      <w:tr w:rsidR="004E5E95" w:rsidRPr="00DE5CDF" w14:paraId="2EFDD65A" w14:textId="77777777" w:rsidTr="002D196D">
        <w:tc>
          <w:tcPr>
            <w:tcW w:w="3005" w:type="dxa"/>
          </w:tcPr>
          <w:p w14:paraId="6A223992" w14:textId="77777777" w:rsidR="004E5E95" w:rsidRPr="00DE5CDF" w:rsidRDefault="004E5E95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Not clinically significant alert</w:t>
            </w:r>
          </w:p>
        </w:tc>
        <w:tc>
          <w:tcPr>
            <w:tcW w:w="3005" w:type="dxa"/>
          </w:tcPr>
          <w:p w14:paraId="3E079711" w14:textId="77777777" w:rsidR="004E5E95" w:rsidRPr="00DE5CDF" w:rsidRDefault="004E5E95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>An alert that did not meet any of the above criteria.</w:t>
            </w:r>
          </w:p>
        </w:tc>
        <w:tc>
          <w:tcPr>
            <w:tcW w:w="3006" w:type="dxa"/>
          </w:tcPr>
          <w:p w14:paraId="443B38C6" w14:textId="77777777" w:rsidR="004E5E95" w:rsidRPr="00DE5CDF" w:rsidRDefault="004E5E95" w:rsidP="002D1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E5CDF">
              <w:rPr>
                <w:rFonts w:ascii="Times New Roman" w:hAnsi="Times New Roman" w:cs="Times New Roman"/>
              </w:rPr>
              <w:t xml:space="preserve">A </w:t>
            </w:r>
            <w:r>
              <w:rPr>
                <w:rFonts w:ascii="Times New Roman" w:hAnsi="Times New Roman" w:cs="Times New Roman"/>
              </w:rPr>
              <w:t>BP</w:t>
            </w:r>
            <w:r w:rsidRPr="00DE5CDF">
              <w:rPr>
                <w:rFonts w:ascii="Times New Roman" w:hAnsi="Times New Roman" w:cs="Times New Roman"/>
              </w:rPr>
              <w:t xml:space="preserve"> reading of 164/90 mmHg (above the threshold of 160 mmHg) but did not require any intervention. </w:t>
            </w:r>
          </w:p>
        </w:tc>
      </w:tr>
    </w:tbl>
    <w:p w14:paraId="5B150D0A" w14:textId="77777777" w:rsidR="004E5E95" w:rsidRPr="00DE5CDF" w:rsidRDefault="004E5E95" w:rsidP="004E5E9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P, blood pressure</w:t>
      </w:r>
    </w:p>
    <w:p w14:paraId="55509483" w14:textId="77777777" w:rsidR="004E5E95" w:rsidRDefault="004E5E9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AF9D1E6" w14:textId="47DAE4C9" w:rsidR="00E561B7" w:rsidRPr="002E798A" w:rsidRDefault="00E561B7" w:rsidP="00E561B7">
      <w:pPr>
        <w:spacing w:line="480" w:lineRule="auto"/>
        <w:ind w:left="720" w:hanging="7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Multimedia Appendix </w:t>
      </w:r>
      <w:r w:rsidR="001748D0">
        <w:rPr>
          <w:rFonts w:ascii="Times New Roman" w:hAnsi="Times New Roman" w:cs="Times New Roman"/>
          <w:b/>
          <w:bCs/>
        </w:rPr>
        <w:t>4</w:t>
      </w:r>
      <w:r w:rsidR="004E5E95">
        <w:rPr>
          <w:rFonts w:ascii="Times New Roman" w:hAnsi="Times New Roman" w:cs="Times New Roman"/>
          <w:b/>
          <w:bCs/>
        </w:rPr>
        <w:t>c</w:t>
      </w:r>
      <w:r w:rsidRPr="002E798A">
        <w:rPr>
          <w:rFonts w:ascii="Times New Roman" w:hAnsi="Times New Roman" w:cs="Times New Roman"/>
          <w:b/>
          <w:bCs/>
        </w:rPr>
        <w:t>– Summary of the causes of total and clinically significant alerts received by patients with acute coronary syndrome or heart failure.</w:t>
      </w:r>
    </w:p>
    <w:tbl>
      <w:tblPr>
        <w:tblStyle w:val="TableGrid"/>
        <w:tblpPr w:leftFromText="180" w:rightFromText="180" w:vertAnchor="text" w:horzAnchor="margin" w:tblpY="20"/>
        <w:tblW w:w="0" w:type="auto"/>
        <w:tblLook w:val="04A0" w:firstRow="1" w:lastRow="0" w:firstColumn="1" w:lastColumn="0" w:noHBand="0" w:noVBand="1"/>
      </w:tblPr>
      <w:tblGrid>
        <w:gridCol w:w="1488"/>
        <w:gridCol w:w="2349"/>
        <w:gridCol w:w="1842"/>
        <w:gridCol w:w="1200"/>
        <w:gridCol w:w="1708"/>
      </w:tblGrid>
      <w:tr w:rsidR="00E561B7" w:rsidRPr="002E798A" w14:paraId="7844B179" w14:textId="77777777" w:rsidTr="002D196D">
        <w:trPr>
          <w:trHeight w:val="1125"/>
        </w:trPr>
        <w:tc>
          <w:tcPr>
            <w:tcW w:w="0" w:type="auto"/>
            <w:hideMark/>
          </w:tcPr>
          <w:p w14:paraId="7CF618C7" w14:textId="77777777" w:rsidR="00E561B7" w:rsidRPr="002E798A" w:rsidRDefault="00E561B7" w:rsidP="002D196D">
            <w:pPr>
              <w:spacing w:line="256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E798A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 </w:t>
            </w:r>
          </w:p>
        </w:tc>
        <w:tc>
          <w:tcPr>
            <w:tcW w:w="0" w:type="auto"/>
            <w:hideMark/>
          </w:tcPr>
          <w:p w14:paraId="08217B4A" w14:textId="77777777" w:rsidR="00E561B7" w:rsidRPr="002E798A" w:rsidRDefault="00E561B7" w:rsidP="002D196D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E798A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ACS Group (all alerts)</w:t>
            </w:r>
          </w:p>
        </w:tc>
        <w:tc>
          <w:tcPr>
            <w:tcW w:w="0" w:type="auto"/>
            <w:hideMark/>
          </w:tcPr>
          <w:p w14:paraId="07837611" w14:textId="77777777" w:rsidR="00E561B7" w:rsidRPr="002E798A" w:rsidRDefault="00E561B7" w:rsidP="002D196D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E798A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ACS (CSAs only)</w:t>
            </w:r>
          </w:p>
        </w:tc>
        <w:tc>
          <w:tcPr>
            <w:tcW w:w="0" w:type="auto"/>
            <w:hideMark/>
          </w:tcPr>
          <w:p w14:paraId="595515C8" w14:textId="77777777" w:rsidR="00E561B7" w:rsidRPr="002E798A" w:rsidRDefault="00E561B7" w:rsidP="002D196D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E798A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HF Group</w:t>
            </w:r>
          </w:p>
        </w:tc>
        <w:tc>
          <w:tcPr>
            <w:tcW w:w="0" w:type="auto"/>
            <w:hideMark/>
          </w:tcPr>
          <w:p w14:paraId="30318EEC" w14:textId="77777777" w:rsidR="00E561B7" w:rsidRPr="002E798A" w:rsidRDefault="00E561B7" w:rsidP="002D196D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E798A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HF (CSAs only)</w:t>
            </w:r>
          </w:p>
        </w:tc>
      </w:tr>
      <w:tr w:rsidR="00E561B7" w:rsidRPr="002E798A" w14:paraId="017EF912" w14:textId="77777777" w:rsidTr="002D196D">
        <w:trPr>
          <w:trHeight w:val="720"/>
        </w:trPr>
        <w:tc>
          <w:tcPr>
            <w:tcW w:w="0" w:type="auto"/>
            <w:hideMark/>
          </w:tcPr>
          <w:p w14:paraId="7E596291" w14:textId="77777777" w:rsidR="00E561B7" w:rsidRPr="002E798A" w:rsidRDefault="00E561B7" w:rsidP="002D196D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E798A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Tachycardia</w:t>
            </w:r>
          </w:p>
        </w:tc>
        <w:tc>
          <w:tcPr>
            <w:tcW w:w="0" w:type="auto"/>
            <w:hideMark/>
          </w:tcPr>
          <w:p w14:paraId="46275F5E" w14:textId="77777777" w:rsidR="00E561B7" w:rsidRPr="002E798A" w:rsidRDefault="00E561B7" w:rsidP="002D196D">
            <w:pPr>
              <w:spacing w:line="256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E798A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101 (24%)</w:t>
            </w:r>
          </w:p>
        </w:tc>
        <w:tc>
          <w:tcPr>
            <w:tcW w:w="0" w:type="auto"/>
            <w:hideMark/>
          </w:tcPr>
          <w:p w14:paraId="6F827B60" w14:textId="77777777" w:rsidR="00E561B7" w:rsidRPr="002E798A" w:rsidRDefault="00E561B7" w:rsidP="002D196D">
            <w:pPr>
              <w:spacing w:line="256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E798A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18 (31%)</w:t>
            </w:r>
          </w:p>
        </w:tc>
        <w:tc>
          <w:tcPr>
            <w:tcW w:w="0" w:type="auto"/>
            <w:hideMark/>
          </w:tcPr>
          <w:p w14:paraId="7BC41718" w14:textId="77777777" w:rsidR="00E561B7" w:rsidRPr="002E798A" w:rsidRDefault="00E561B7" w:rsidP="002D196D">
            <w:pPr>
              <w:spacing w:line="256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E798A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52 (31%)</w:t>
            </w:r>
          </w:p>
        </w:tc>
        <w:tc>
          <w:tcPr>
            <w:tcW w:w="0" w:type="auto"/>
            <w:hideMark/>
          </w:tcPr>
          <w:p w14:paraId="2CB6F26D" w14:textId="77777777" w:rsidR="00E561B7" w:rsidRPr="002E798A" w:rsidRDefault="00E561B7" w:rsidP="002D196D">
            <w:pPr>
              <w:spacing w:line="256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E798A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11 (30%)</w:t>
            </w:r>
          </w:p>
        </w:tc>
      </w:tr>
      <w:tr w:rsidR="00E561B7" w:rsidRPr="002E798A" w14:paraId="478E3AC7" w14:textId="77777777" w:rsidTr="002D196D">
        <w:trPr>
          <w:trHeight w:val="720"/>
        </w:trPr>
        <w:tc>
          <w:tcPr>
            <w:tcW w:w="0" w:type="auto"/>
            <w:hideMark/>
          </w:tcPr>
          <w:p w14:paraId="7F25E739" w14:textId="77777777" w:rsidR="00E561B7" w:rsidRPr="002E798A" w:rsidRDefault="00E561B7" w:rsidP="002D196D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E798A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Bradycardia</w:t>
            </w:r>
          </w:p>
        </w:tc>
        <w:tc>
          <w:tcPr>
            <w:tcW w:w="0" w:type="auto"/>
            <w:hideMark/>
          </w:tcPr>
          <w:p w14:paraId="6C24850B" w14:textId="77777777" w:rsidR="00E561B7" w:rsidRPr="002E798A" w:rsidRDefault="00E561B7" w:rsidP="002D196D">
            <w:pPr>
              <w:spacing w:line="256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E798A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3 (1%)</w:t>
            </w:r>
          </w:p>
        </w:tc>
        <w:tc>
          <w:tcPr>
            <w:tcW w:w="0" w:type="auto"/>
            <w:hideMark/>
          </w:tcPr>
          <w:p w14:paraId="5010EECE" w14:textId="77777777" w:rsidR="00E561B7" w:rsidRPr="002E798A" w:rsidRDefault="00E561B7" w:rsidP="002D196D">
            <w:pPr>
              <w:spacing w:line="256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E798A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1 (2%)</w:t>
            </w:r>
          </w:p>
        </w:tc>
        <w:tc>
          <w:tcPr>
            <w:tcW w:w="0" w:type="auto"/>
            <w:hideMark/>
          </w:tcPr>
          <w:p w14:paraId="34A63FC2" w14:textId="77777777" w:rsidR="00E561B7" w:rsidRPr="002E798A" w:rsidRDefault="00E561B7" w:rsidP="002D196D">
            <w:pPr>
              <w:spacing w:line="256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E798A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6 (4%)</w:t>
            </w:r>
          </w:p>
        </w:tc>
        <w:tc>
          <w:tcPr>
            <w:tcW w:w="0" w:type="auto"/>
            <w:hideMark/>
          </w:tcPr>
          <w:p w14:paraId="68E8D708" w14:textId="77777777" w:rsidR="00E561B7" w:rsidRPr="002E798A" w:rsidRDefault="00E561B7" w:rsidP="002D196D">
            <w:pPr>
              <w:spacing w:line="256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E798A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0</w:t>
            </w:r>
          </w:p>
        </w:tc>
      </w:tr>
      <w:tr w:rsidR="00E561B7" w:rsidRPr="002E798A" w14:paraId="21D1C122" w14:textId="77777777" w:rsidTr="002D196D">
        <w:trPr>
          <w:trHeight w:val="720"/>
        </w:trPr>
        <w:tc>
          <w:tcPr>
            <w:tcW w:w="0" w:type="auto"/>
            <w:hideMark/>
          </w:tcPr>
          <w:p w14:paraId="3671BB36" w14:textId="77777777" w:rsidR="00E561B7" w:rsidRPr="002E798A" w:rsidRDefault="00E561B7" w:rsidP="002D196D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E798A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Hypertension</w:t>
            </w:r>
          </w:p>
        </w:tc>
        <w:tc>
          <w:tcPr>
            <w:tcW w:w="0" w:type="auto"/>
            <w:hideMark/>
          </w:tcPr>
          <w:p w14:paraId="4427D511" w14:textId="77777777" w:rsidR="00E561B7" w:rsidRPr="002E798A" w:rsidRDefault="00E561B7" w:rsidP="002D196D">
            <w:pPr>
              <w:spacing w:line="256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E798A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143 (34%)</w:t>
            </w:r>
          </w:p>
        </w:tc>
        <w:tc>
          <w:tcPr>
            <w:tcW w:w="0" w:type="auto"/>
            <w:hideMark/>
          </w:tcPr>
          <w:p w14:paraId="4725CDD5" w14:textId="77777777" w:rsidR="00E561B7" w:rsidRPr="002E798A" w:rsidRDefault="00E561B7" w:rsidP="002D196D">
            <w:pPr>
              <w:spacing w:line="256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E798A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21 (37%)</w:t>
            </w:r>
          </w:p>
        </w:tc>
        <w:tc>
          <w:tcPr>
            <w:tcW w:w="0" w:type="auto"/>
            <w:hideMark/>
          </w:tcPr>
          <w:p w14:paraId="10564A5C" w14:textId="77777777" w:rsidR="00E561B7" w:rsidRPr="002E798A" w:rsidRDefault="00E561B7" w:rsidP="002D196D">
            <w:pPr>
              <w:spacing w:line="256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E798A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27 (16%)</w:t>
            </w:r>
          </w:p>
        </w:tc>
        <w:tc>
          <w:tcPr>
            <w:tcW w:w="0" w:type="auto"/>
            <w:hideMark/>
          </w:tcPr>
          <w:p w14:paraId="596F6710" w14:textId="77777777" w:rsidR="00E561B7" w:rsidRPr="002E798A" w:rsidRDefault="00E561B7" w:rsidP="002D196D">
            <w:pPr>
              <w:spacing w:line="256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E798A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2 (5%)</w:t>
            </w:r>
          </w:p>
        </w:tc>
      </w:tr>
      <w:tr w:rsidR="00E561B7" w:rsidRPr="002E798A" w14:paraId="4D0890E4" w14:textId="77777777" w:rsidTr="002D196D">
        <w:trPr>
          <w:trHeight w:val="549"/>
        </w:trPr>
        <w:tc>
          <w:tcPr>
            <w:tcW w:w="0" w:type="auto"/>
            <w:hideMark/>
          </w:tcPr>
          <w:p w14:paraId="06EAF38C" w14:textId="77777777" w:rsidR="00E561B7" w:rsidRPr="002E798A" w:rsidRDefault="00E561B7" w:rsidP="002D196D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E798A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Hypotension</w:t>
            </w:r>
          </w:p>
        </w:tc>
        <w:tc>
          <w:tcPr>
            <w:tcW w:w="0" w:type="auto"/>
            <w:hideMark/>
          </w:tcPr>
          <w:p w14:paraId="7E8DEC31" w14:textId="77777777" w:rsidR="00E561B7" w:rsidRPr="002E798A" w:rsidRDefault="00E561B7" w:rsidP="002D196D">
            <w:pPr>
              <w:spacing w:line="256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E798A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109 (26%)</w:t>
            </w:r>
          </w:p>
        </w:tc>
        <w:tc>
          <w:tcPr>
            <w:tcW w:w="0" w:type="auto"/>
            <w:hideMark/>
          </w:tcPr>
          <w:p w14:paraId="25AB05B2" w14:textId="77777777" w:rsidR="00E561B7" w:rsidRPr="002E798A" w:rsidRDefault="00E561B7" w:rsidP="002D196D">
            <w:pPr>
              <w:spacing w:line="256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E798A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13 (23%)</w:t>
            </w:r>
          </w:p>
        </w:tc>
        <w:tc>
          <w:tcPr>
            <w:tcW w:w="0" w:type="auto"/>
            <w:hideMark/>
          </w:tcPr>
          <w:p w14:paraId="2D0634BD" w14:textId="77777777" w:rsidR="00E561B7" w:rsidRPr="002E798A" w:rsidRDefault="00E561B7" w:rsidP="002D196D">
            <w:pPr>
              <w:spacing w:line="256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E798A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63 (38%)</w:t>
            </w:r>
          </w:p>
        </w:tc>
        <w:tc>
          <w:tcPr>
            <w:tcW w:w="0" w:type="auto"/>
            <w:hideMark/>
          </w:tcPr>
          <w:p w14:paraId="6221FD8A" w14:textId="77777777" w:rsidR="00E561B7" w:rsidRPr="002E798A" w:rsidRDefault="00E561B7" w:rsidP="002D196D">
            <w:pPr>
              <w:spacing w:line="256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E798A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13 (35%)</w:t>
            </w:r>
          </w:p>
        </w:tc>
      </w:tr>
      <w:tr w:rsidR="00E561B7" w:rsidRPr="002E798A" w14:paraId="7B55225B" w14:textId="77777777" w:rsidTr="002D196D">
        <w:trPr>
          <w:trHeight w:val="720"/>
        </w:trPr>
        <w:tc>
          <w:tcPr>
            <w:tcW w:w="0" w:type="auto"/>
            <w:hideMark/>
          </w:tcPr>
          <w:p w14:paraId="5CAB5B09" w14:textId="77777777" w:rsidR="00E561B7" w:rsidRPr="002E798A" w:rsidRDefault="00E561B7" w:rsidP="002D196D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2E798A"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Weight Gain</w:t>
            </w:r>
          </w:p>
        </w:tc>
        <w:tc>
          <w:tcPr>
            <w:tcW w:w="0" w:type="auto"/>
            <w:hideMark/>
          </w:tcPr>
          <w:p w14:paraId="34D04ACD" w14:textId="77777777" w:rsidR="00E561B7" w:rsidRPr="002E798A" w:rsidRDefault="00E561B7" w:rsidP="002D196D">
            <w:pPr>
              <w:spacing w:line="256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E798A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74 (18%)</w:t>
            </w:r>
          </w:p>
        </w:tc>
        <w:tc>
          <w:tcPr>
            <w:tcW w:w="0" w:type="auto"/>
            <w:hideMark/>
          </w:tcPr>
          <w:p w14:paraId="35D26ED8" w14:textId="77777777" w:rsidR="00E561B7" w:rsidRPr="002E798A" w:rsidRDefault="00E561B7" w:rsidP="002D196D">
            <w:pPr>
              <w:spacing w:line="256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E798A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8 (14%)</w:t>
            </w:r>
          </w:p>
        </w:tc>
        <w:tc>
          <w:tcPr>
            <w:tcW w:w="0" w:type="auto"/>
            <w:hideMark/>
          </w:tcPr>
          <w:p w14:paraId="64F31C2C" w14:textId="77777777" w:rsidR="00E561B7" w:rsidRPr="002E798A" w:rsidRDefault="00E561B7" w:rsidP="002D196D">
            <w:pPr>
              <w:spacing w:line="256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E798A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28 (17%)</w:t>
            </w:r>
          </w:p>
        </w:tc>
        <w:tc>
          <w:tcPr>
            <w:tcW w:w="0" w:type="auto"/>
            <w:hideMark/>
          </w:tcPr>
          <w:p w14:paraId="5D8CBDAB" w14:textId="77777777" w:rsidR="00E561B7" w:rsidRPr="002E798A" w:rsidRDefault="00E561B7" w:rsidP="002D196D">
            <w:pPr>
              <w:spacing w:line="256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E798A"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13 (35%)</w:t>
            </w:r>
          </w:p>
        </w:tc>
      </w:tr>
    </w:tbl>
    <w:p w14:paraId="0C140A14" w14:textId="77777777" w:rsidR="00E561B7" w:rsidRPr="002E798A" w:rsidRDefault="00E561B7" w:rsidP="00E561B7">
      <w:pPr>
        <w:rPr>
          <w:rFonts w:ascii="Times New Roman" w:hAnsi="Times New Roman" w:cs="Times New Roman"/>
        </w:rPr>
      </w:pPr>
      <w:r w:rsidRPr="002E798A">
        <w:rPr>
          <w:rFonts w:ascii="Times New Roman" w:hAnsi="Times New Roman" w:cs="Times New Roman"/>
        </w:rPr>
        <w:t>ACS, acute coronary syndrome; CSA clinically significant alerts</w:t>
      </w:r>
    </w:p>
    <w:p w14:paraId="775696C0" w14:textId="27EA6892" w:rsidR="00116256" w:rsidRPr="00DE5CDF" w:rsidRDefault="00116256" w:rsidP="00116256">
      <w:pPr>
        <w:spacing w:line="480" w:lineRule="auto"/>
        <w:rPr>
          <w:rFonts w:ascii="Times New Roman" w:hAnsi="Times New Roman" w:cs="Times New Roman"/>
        </w:rPr>
      </w:pPr>
      <w:r w:rsidRPr="00DE5CDF">
        <w:rPr>
          <w:rFonts w:ascii="Times New Roman" w:hAnsi="Times New Roman" w:cs="Times New Roman"/>
        </w:rPr>
        <w:t xml:space="preserve"> </w:t>
      </w:r>
      <w:r w:rsidRPr="00DE5CDF">
        <w:rPr>
          <w:rFonts w:ascii="Times New Roman" w:hAnsi="Times New Roman" w:cs="Times New Roman"/>
        </w:rPr>
        <w:br/>
      </w:r>
    </w:p>
    <w:p w14:paraId="3822044B" w14:textId="77777777" w:rsidR="0013758D" w:rsidRDefault="0013758D"/>
    <w:sectPr w:rsidR="001375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256"/>
    <w:rsid w:val="00116256"/>
    <w:rsid w:val="0013758D"/>
    <w:rsid w:val="001748D0"/>
    <w:rsid w:val="004E5E95"/>
    <w:rsid w:val="00E56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4D17D"/>
  <w15:chartTrackingRefBased/>
  <w15:docId w15:val="{B7B497EF-D622-4679-8A58-284EE7D76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2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1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</dc:creator>
  <cp:keywords/>
  <dc:description/>
  <cp:lastModifiedBy>Praveen</cp:lastModifiedBy>
  <cp:revision>4</cp:revision>
  <dcterms:created xsi:type="dcterms:W3CDTF">2021-08-02T04:57:00Z</dcterms:created>
  <dcterms:modified xsi:type="dcterms:W3CDTF">2021-08-02T05:08:00Z</dcterms:modified>
</cp:coreProperties>
</file>